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8F382" w14:textId="175ED291" w:rsidR="00F32C8F" w:rsidRDefault="00F32C8F" w:rsidP="00F32C8F">
      <w:pPr>
        <w:rPr>
          <w:rFonts w:ascii="Arial" w:eastAsia="Arial" w:hAnsi="Arial" w:cs="Arial"/>
        </w:rPr>
      </w:pPr>
    </w:p>
    <w:p w14:paraId="75D27061" w14:textId="77777777" w:rsidR="00F32C8F" w:rsidRDefault="00F32C8F" w:rsidP="00F32C8F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30062F00" wp14:editId="5D86CC77">
            <wp:extent cx="5908431" cy="2145323"/>
            <wp:effectExtent l="0" t="0" r="0" b="1270"/>
            <wp:docPr id="2131243668" name="image6.png" descr="A diagram of a protei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43668" name="image6.png" descr="A diagram of a protei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5820" cy="21516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2E353F" w14:textId="77777777" w:rsidR="00F32C8F" w:rsidRDefault="00F32C8F" w:rsidP="00F32C8F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l Figure 1. Structures of PRL3. </w:t>
      </w:r>
      <w:r>
        <w:rPr>
          <w:rFonts w:ascii="Arial" w:eastAsia="Arial" w:hAnsi="Arial" w:cs="Arial"/>
          <w:sz w:val="20"/>
          <w:szCs w:val="20"/>
        </w:rPr>
        <w:t>The open (1V3A, A) and closed (2MBC, B and 5TSR, C) conformations of PRL3 have been experimentally determined and exhibit the opening and closing of the active site, WPD and P, loops. The structure of PRL3 bound to a pseudo-substrate, the CBS-pair domain of CNNM3, (C) is distinct from the vanadate-bound closed conformation (B), particularly in the positioning of the active site loops (WDP: magenta vs red, P: yellow vs orange, D).</w:t>
      </w:r>
    </w:p>
    <w:p w14:paraId="78BD7D09" w14:textId="77777777" w:rsidR="00F32C8F" w:rsidRDefault="00F32C8F" w:rsidP="00F32C8F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p w14:paraId="1872C998" w14:textId="77777777" w:rsidR="00F32C8F" w:rsidRDefault="00F32C8F" w:rsidP="00F32C8F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lastRenderedPageBreak/>
        <w:drawing>
          <wp:inline distT="0" distB="0" distL="0" distR="0" wp14:anchorId="291559E6" wp14:editId="4B4FF17B">
            <wp:extent cx="1978269" cy="2409092"/>
            <wp:effectExtent l="0" t="0" r="3175" b="4445"/>
            <wp:docPr id="2131243664" name="image7.png" descr="A close-up of a structur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43664" name="image7.png" descr="A close-up of a structur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80414" cy="24117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AC817F" w14:textId="77777777" w:rsidR="00F32C8F" w:rsidRDefault="00F32C8F" w:rsidP="00F32C8F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l Figure 2. Shallow binding pocket in the open conformation of PRL3. </w:t>
      </w:r>
      <w:r>
        <w:rPr>
          <w:rFonts w:ascii="Arial" w:eastAsia="Arial" w:hAnsi="Arial" w:cs="Arial"/>
          <w:sz w:val="20"/>
          <w:szCs w:val="20"/>
        </w:rPr>
        <w:t>Several FTmap hotspots within the active site of PRL3 fall within pocket P1_1 (yellow) and P3 (cyan) identified by DoGSiteScorer (Supplementary Table 2).</w:t>
      </w:r>
    </w:p>
    <w:p w14:paraId="22F09E3C" w14:textId="77777777" w:rsidR="00F32C8F" w:rsidRDefault="00F32C8F" w:rsidP="00F32C8F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p w14:paraId="03F32703" w14:textId="77777777" w:rsidR="00F32C8F" w:rsidRDefault="00F32C8F" w:rsidP="00F32C8F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lastRenderedPageBreak/>
        <w:drawing>
          <wp:inline distT="0" distB="0" distL="0" distR="0" wp14:anchorId="68A871F4" wp14:editId="74A7DD1C">
            <wp:extent cx="5939523" cy="6726115"/>
            <wp:effectExtent l="0" t="0" r="4445" b="0"/>
            <wp:docPr id="2131243663" name="image4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43663" name="image4.png" descr="A screenshot of a graph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7564" cy="67465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2C4EF2" w14:textId="77777777" w:rsidR="00F32C8F" w:rsidRDefault="00F32C8F" w:rsidP="00F32C8F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Figure 3. Residue level interaction data from FTmap. </w:t>
      </w:r>
      <w:r>
        <w:rPr>
          <w:rFonts w:ascii="Arial" w:eastAsia="Arial" w:hAnsi="Arial" w:cs="Arial"/>
          <w:sz w:val="20"/>
          <w:szCs w:val="20"/>
        </w:rPr>
        <w:t>Hydrogen bonding (A) and non-bonded (B) interaction counts for the open conformation (1V3A). Hydrogen bonding (C) and non-bonded (D) interaction counts for the pseudo-substrate-bound conformation (5TSR).</w:t>
      </w:r>
    </w:p>
    <w:p w14:paraId="18DD5DE0" w14:textId="77777777" w:rsidR="00F32C8F" w:rsidRDefault="00F32C8F" w:rsidP="00F32C8F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p w14:paraId="7F672A8B" w14:textId="77777777" w:rsidR="00F32C8F" w:rsidRDefault="00F32C8F" w:rsidP="00F32C8F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b/>
          <w:color w:val="000000"/>
        </w:rPr>
        <w:lastRenderedPageBreak/>
        <w:t>Supplementary Table 1. Binding Pocket Prediction by DoGSite3</w:t>
      </w:r>
    </w:p>
    <w:tbl>
      <w:tblPr>
        <w:tblW w:w="8594" w:type="dxa"/>
        <w:tblLayout w:type="fixed"/>
        <w:tblLook w:val="0400" w:firstRow="0" w:lastRow="0" w:firstColumn="0" w:lastColumn="0" w:noHBand="0" w:noVBand="1"/>
      </w:tblPr>
      <w:tblGrid>
        <w:gridCol w:w="1009"/>
        <w:gridCol w:w="1089"/>
        <w:gridCol w:w="1103"/>
        <w:gridCol w:w="956"/>
        <w:gridCol w:w="4437"/>
      </w:tblGrid>
      <w:tr w:rsidR="00F32C8F" w14:paraId="05F6CB3E" w14:textId="77777777" w:rsidTr="00905B01">
        <w:trPr>
          <w:trHeight w:val="150"/>
        </w:trPr>
        <w:tc>
          <w:tcPr>
            <w:tcW w:w="85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3D8245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V3A</w:t>
            </w:r>
          </w:p>
        </w:tc>
      </w:tr>
      <w:tr w:rsidR="00F32C8F" w14:paraId="2664F740" w14:textId="77777777" w:rsidTr="00905B01">
        <w:trPr>
          <w:trHeight w:val="337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FAE6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1F3E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6493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2D50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pth  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Å)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848EB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idues</w:t>
            </w:r>
          </w:p>
        </w:tc>
      </w:tr>
      <w:tr w:rsidR="00F32C8F" w14:paraId="4F42737C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E1F2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ACF66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596D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8DCF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B203A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2, M4, N5, P7, A8, P9, T22, H23, N24, P25, T29, T32, F33, D36</w:t>
            </w:r>
          </w:p>
        </w:tc>
      </w:tr>
      <w:tr w:rsidR="00F32C8F" w14:paraId="5C2E43C9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52BC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D089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F9BD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B55A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20F3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82, L85, S86, K89, Y152, Q156, R157, L158, K161, D162</w:t>
            </w:r>
          </w:p>
        </w:tc>
      </w:tr>
      <w:tr w:rsidR="00F32C8F" w14:paraId="2EB7F488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B668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A756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07018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3783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7580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48, W68, P77, V80, V81, W84, V113, L114, L117</w:t>
            </w:r>
          </w:p>
        </w:tc>
      </w:tr>
      <w:tr w:rsidR="00F32C8F" w14:paraId="77C627A5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CDAE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68D0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E5AA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9A42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AFE9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26, L30, F33, V45, V46, R47, Y53, V65, V66, A101, V102, H103</w:t>
            </w:r>
          </w:p>
        </w:tc>
      </w:tr>
      <w:tr w:rsidR="00F32C8F" w14:paraId="7519A1A1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BCCA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6986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185A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D22B2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EEAF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12, V113, A116, L117, I120, Y126, A129, I130, I133, Q145, L146, Y148</w:t>
            </w:r>
          </w:p>
        </w:tc>
      </w:tr>
      <w:tr w:rsidR="00F32C8F" w14:paraId="77BC3152" w14:textId="77777777" w:rsidTr="00905B01">
        <w:trPr>
          <w:trHeight w:val="150"/>
        </w:trPr>
        <w:tc>
          <w:tcPr>
            <w:tcW w:w="85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35AA6C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MBC</w:t>
            </w:r>
          </w:p>
        </w:tc>
      </w:tr>
      <w:tr w:rsidR="00F32C8F" w14:paraId="41FB71D8" w14:textId="77777777" w:rsidTr="00905B01">
        <w:trPr>
          <w:trHeight w:val="337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D16B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C608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B0589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4447A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pth  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Å)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D38D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idues</w:t>
            </w:r>
          </w:p>
        </w:tc>
      </w:tr>
      <w:tr w:rsidR="00F32C8F" w14:paraId="261E74A9" w14:textId="77777777" w:rsidTr="00905B01">
        <w:trPr>
          <w:trHeight w:val="638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4B331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438C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33C77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782D0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3FE4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69, F70, D72, G73, A74, P75, P76, P77, G78, V80, V81, W84, R110, V113, L114, A116, L117, I120, Y126, I130, I141, Q145, L146, Y148, L149</w:t>
            </w:r>
          </w:p>
        </w:tc>
      </w:tr>
      <w:tr w:rsidR="00F32C8F" w14:paraId="62CEF078" w14:textId="77777777" w:rsidTr="00905B01">
        <w:trPr>
          <w:trHeight w:val="47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6E37D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60C85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F1681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45CE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CFC7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12, S13, Y14, M17, F19, I21, V48, F70, W84, L87, V88, V102, H103, C104, A111, L114, V115, A118, L119</w:t>
            </w:r>
          </w:p>
        </w:tc>
      </w:tr>
      <w:tr w:rsidR="00F32C8F" w14:paraId="53D30CD5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EC1A1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2A14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2EDD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B86C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F790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12, F19, I21, V48, F70, W84, L87, V102, H103, C104, A111, L114, V115</w:t>
            </w:r>
          </w:p>
        </w:tc>
      </w:tr>
      <w:tr w:rsidR="00F32C8F" w14:paraId="11137AC3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03AE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126A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4DA5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A9173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D84F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12, S13, Y14, M17, F19, W84, V88, V115, A118, L119</w:t>
            </w:r>
          </w:p>
        </w:tc>
      </w:tr>
      <w:tr w:rsidR="00F32C8F" w14:paraId="40F1EB42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93BC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6BF8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FD373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3B144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8636D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15, H16, M17, F92, S122, L158, R159</w:t>
            </w:r>
          </w:p>
        </w:tc>
      </w:tr>
      <w:tr w:rsidR="00F32C8F" w14:paraId="636E8180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B1C1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D090E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53571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3FF1A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682A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9, L20, I21, T22, F33, D36, L37, Y40, V46, A101</w:t>
            </w:r>
          </w:p>
        </w:tc>
      </w:tr>
      <w:tr w:rsidR="00F32C8F" w14:paraId="413B838A" w14:textId="77777777" w:rsidTr="00905B01">
        <w:trPr>
          <w:trHeight w:val="15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B06F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7B23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C921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D595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9486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7, A8, P9, T22, H23, N24, N27, D36</w:t>
            </w:r>
          </w:p>
        </w:tc>
      </w:tr>
      <w:tr w:rsidR="00F32C8F" w14:paraId="55792104" w14:textId="77777777" w:rsidTr="00905B01">
        <w:trPr>
          <w:trHeight w:val="150"/>
        </w:trPr>
        <w:tc>
          <w:tcPr>
            <w:tcW w:w="85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2332231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TSR</w:t>
            </w:r>
          </w:p>
        </w:tc>
      </w:tr>
      <w:tr w:rsidR="00F32C8F" w14:paraId="3279B59A" w14:textId="77777777" w:rsidTr="00905B01">
        <w:trPr>
          <w:trHeight w:val="337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4735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FA999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E40C4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7DD6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pth  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Å)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B4A70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idues</w:t>
            </w:r>
          </w:p>
        </w:tc>
      </w:tr>
      <w:tr w:rsidR="00F32C8F" w14:paraId="7E3331A1" w14:textId="77777777" w:rsidTr="00905B01">
        <w:trPr>
          <w:trHeight w:val="15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8B5E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73A6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8794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287C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0442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7, V88, K89, F92, C93, L158, R159</w:t>
            </w:r>
          </w:p>
        </w:tc>
      </w:tr>
      <w:tr w:rsidR="00F32C8F" w14:paraId="4DBBC9D8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03E6C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9FCF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9ABC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FBF4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A7D7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81, E82, L85, E121, Y152, R153, P154, K155, R157</w:t>
            </w:r>
          </w:p>
        </w:tc>
      </w:tr>
      <w:tr w:rsidR="00F32C8F" w14:paraId="7F7A60E5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B433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EE72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6B04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4E62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E9B5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72, G73, A104, V105, A106, L108, G109, R110, N142, Q145</w:t>
            </w:r>
          </w:p>
        </w:tc>
      </w:tr>
      <w:tr w:rsidR="00F32C8F" w14:paraId="187BA3E2" w14:textId="77777777" w:rsidTr="00905B01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E440E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AC6B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C7454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9C85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70AF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10, V12, I21, G107, P112, I133, K136, R137, A140</w:t>
            </w:r>
          </w:p>
        </w:tc>
      </w:tr>
    </w:tbl>
    <w:p w14:paraId="5A4AD0E5" w14:textId="77777777" w:rsidR="00F32C8F" w:rsidRDefault="00F32C8F" w:rsidP="00F32C8F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14:paraId="033CB916" w14:textId="77777777" w:rsidR="00F32C8F" w:rsidRDefault="00F32C8F" w:rsidP="00F32C8F">
      <w:pPr>
        <w:rPr>
          <w:rFonts w:ascii="Arial" w:eastAsia="Arial" w:hAnsi="Arial" w:cs="Arial"/>
        </w:rPr>
      </w:pPr>
      <w:r>
        <w:br w:type="page"/>
      </w:r>
      <w:r>
        <w:rPr>
          <w:rFonts w:ascii="Arial" w:eastAsia="Arial" w:hAnsi="Arial" w:cs="Arial"/>
          <w:b/>
        </w:rPr>
        <w:lastRenderedPageBreak/>
        <w:t>Supplementary Table 2. Binding Pocket Prediction by DoGSiteScorer</w:t>
      </w:r>
    </w:p>
    <w:tbl>
      <w:tblPr>
        <w:tblW w:w="5776" w:type="dxa"/>
        <w:tblLayout w:type="fixed"/>
        <w:tblLook w:val="0400" w:firstRow="0" w:lastRow="0" w:firstColumn="0" w:lastColumn="0" w:noHBand="0" w:noVBand="1"/>
      </w:tblPr>
      <w:tblGrid>
        <w:gridCol w:w="1155"/>
        <w:gridCol w:w="1155"/>
        <w:gridCol w:w="1155"/>
        <w:gridCol w:w="1155"/>
        <w:gridCol w:w="1156"/>
      </w:tblGrid>
      <w:tr w:rsidR="00F32C8F" w14:paraId="36698D00" w14:textId="77777777" w:rsidTr="00905B01">
        <w:trPr>
          <w:trHeight w:val="252"/>
        </w:trPr>
        <w:tc>
          <w:tcPr>
            <w:tcW w:w="57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4B9536F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MBC</w:t>
            </w:r>
          </w:p>
        </w:tc>
      </w:tr>
      <w:tr w:rsidR="00F32C8F" w14:paraId="0C061575" w14:textId="77777777" w:rsidTr="00905B01">
        <w:trPr>
          <w:trHeight w:val="5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3147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5D0E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D2C4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48764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rug Scor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EDB35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mple Score</w:t>
            </w:r>
          </w:p>
        </w:tc>
      </w:tr>
      <w:tr w:rsidR="00F32C8F" w14:paraId="0D0AA8F2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1DEE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2177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CC1E1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BC9C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68943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F32C8F" w14:paraId="63261748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0010C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052F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CDD2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4DC75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50CB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F32C8F" w14:paraId="1C84335D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80B9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1389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483B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E10A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16BD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F32C8F" w14:paraId="1E2B7266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3391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2446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718D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F06F2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E4375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F32C8F" w14:paraId="3DBCD66F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0879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EDE80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EBDF7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E7A5D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17D3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F32C8F" w14:paraId="22C65D85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B300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EF206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A629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5E30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C41E2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F32C8F" w14:paraId="3E01C463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E819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BD981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1040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4274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E3CB7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F32C8F" w14:paraId="3E40D165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7E53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1D08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927C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E6DBC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916E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4588DC37" w14:textId="77777777" w:rsidTr="00905B01">
        <w:trPr>
          <w:trHeight w:val="252"/>
        </w:trPr>
        <w:tc>
          <w:tcPr>
            <w:tcW w:w="57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57ADE72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V3A</w:t>
            </w:r>
          </w:p>
        </w:tc>
      </w:tr>
      <w:tr w:rsidR="00F32C8F" w14:paraId="604FB019" w14:textId="77777777" w:rsidTr="00905B01">
        <w:trPr>
          <w:trHeight w:val="5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5142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304C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2AC2E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4AAE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rug Scor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D519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mple Score</w:t>
            </w:r>
          </w:p>
        </w:tc>
      </w:tr>
      <w:tr w:rsidR="00F32C8F" w14:paraId="7C82A638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3894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6F6C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55BB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BB91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58AA1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</w:tr>
      <w:tr w:rsidR="00F32C8F" w14:paraId="4220DBE4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2FBF6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FE05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F1DD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9651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F86AA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F32C8F" w14:paraId="3518BF57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A0956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FF5D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640A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9F61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33FE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F32C8F" w14:paraId="332F2A11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14ED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EA469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35A2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5C28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4E91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F32C8F" w14:paraId="60E6AB1A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D9AA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3CA2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ECB7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D0DF9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1E567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F32C8F" w14:paraId="1906BD96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EE8E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AACD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52DF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1144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2CBF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2B6826D7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3DF9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54AE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6FF0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235C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5569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7352C1A0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A6D84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C4E5C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AFDB0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2B6B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8918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12FD35D0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B071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AFF6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14DF4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C7280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7379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F32C8F" w14:paraId="5F69B2A8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633B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FBEF4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7DFF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8111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B5BEE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F32C8F" w14:paraId="13A3ED2F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7B1D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E8B0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D76F9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1DA7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86C79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F32C8F" w14:paraId="25700DEB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CEEB5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6EBC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F16B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874EE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EA1D3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F32C8F" w14:paraId="282FEA71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2ADB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FFC6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400D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8051A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A4E6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F32C8F" w14:paraId="29BC234D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1BD1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0764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7120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AACB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1E2F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F32C8F" w14:paraId="2EA55FEE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2FC1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ADE44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A930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6CE8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DF53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F32C8F" w14:paraId="5F236755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5DE73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_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7C9DF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6182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8715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402DA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31893E95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00CA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326EA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B226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2C1D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0471A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25498FA5" w14:textId="77777777" w:rsidTr="00905B01">
        <w:trPr>
          <w:trHeight w:val="252"/>
        </w:trPr>
        <w:tc>
          <w:tcPr>
            <w:tcW w:w="57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93299F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TSR</w:t>
            </w:r>
          </w:p>
        </w:tc>
      </w:tr>
      <w:tr w:rsidR="00F32C8F" w14:paraId="2EC9576A" w14:textId="77777777" w:rsidTr="00905B01">
        <w:trPr>
          <w:trHeight w:val="5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186A9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BEA8F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64810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B6514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rug Scor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87D3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mple Score</w:t>
            </w:r>
          </w:p>
        </w:tc>
      </w:tr>
      <w:tr w:rsidR="00F32C8F" w14:paraId="6A10BF9E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B579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CB629F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3148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648D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A4745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F32C8F" w14:paraId="08E75E0A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93F43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C46A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E833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D21C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4F99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6DCD9C9F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0F4CD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02EE0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359C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877F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2F39E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48AC6509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E7F1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D7A0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F49F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65AE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9603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0A616D2D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CE250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2DAF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46657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B00B4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D9CB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25D67FC9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60B46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B518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44EE3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32AF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3162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3D8244D3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F107C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43B4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1FDE9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16B08D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01A6B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2FC2ED25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973735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DBCF4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B6A82A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E570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EA16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F32C8F" w14:paraId="364994DB" w14:textId="77777777" w:rsidTr="00905B01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08087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F9DF2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B4421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1591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39C8C" w14:textId="77777777" w:rsidR="00F32C8F" w:rsidRDefault="00F32C8F" w:rsidP="00905B01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</w:tbl>
    <w:p w14:paraId="3FE061E9" w14:textId="77777777" w:rsidR="00F32C8F" w:rsidRDefault="00F32C8F" w:rsidP="00F32C8F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40E1DDA4" w14:textId="77777777" w:rsidR="00F32C8F" w:rsidRDefault="00F32C8F" w:rsidP="00F32C8F">
      <w:pPr>
        <w:rPr>
          <w:rFonts w:ascii="Arial" w:eastAsia="Arial" w:hAnsi="Arial" w:cs="Arial"/>
          <w:b/>
        </w:rPr>
      </w:pPr>
      <w:r>
        <w:br w:type="page"/>
      </w:r>
    </w:p>
    <w:p w14:paraId="3400B418" w14:textId="77777777" w:rsidR="00F32C8F" w:rsidRDefault="00F32C8F" w:rsidP="00F32C8F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Supplementary Table 3. </w:t>
      </w:r>
      <w:proofErr w:type="spellStart"/>
      <w:r>
        <w:rPr>
          <w:rFonts w:ascii="Arial" w:eastAsia="Arial" w:hAnsi="Arial" w:cs="Arial"/>
          <w:b/>
        </w:rPr>
        <w:t>DruGUI</w:t>
      </w:r>
      <w:proofErr w:type="spellEnd"/>
      <w:r>
        <w:rPr>
          <w:rFonts w:ascii="Arial" w:eastAsia="Arial" w:hAnsi="Arial" w:cs="Arial"/>
          <w:b/>
        </w:rPr>
        <w:t xml:space="preserve"> binding energy and predicted affinities</w:t>
      </w:r>
    </w:p>
    <w:tbl>
      <w:tblPr>
        <w:tblW w:w="5408" w:type="dxa"/>
        <w:tblLayout w:type="fixed"/>
        <w:tblLook w:val="0400" w:firstRow="0" w:lastRow="0" w:firstColumn="0" w:lastColumn="0" w:noHBand="0" w:noVBand="1"/>
      </w:tblPr>
      <w:tblGrid>
        <w:gridCol w:w="567"/>
        <w:gridCol w:w="985"/>
        <w:gridCol w:w="1297"/>
        <w:gridCol w:w="1273"/>
        <w:gridCol w:w="1286"/>
      </w:tblGrid>
      <w:tr w:rsidR="00F32C8F" w14:paraId="075EF347" w14:textId="77777777" w:rsidTr="00905B01">
        <w:trPr>
          <w:trHeight w:val="247"/>
        </w:trPr>
        <w:tc>
          <w:tcPr>
            <w:tcW w:w="5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A09DC8E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1V3A</w:t>
            </w:r>
          </w:p>
        </w:tc>
      </w:tr>
      <w:tr w:rsidR="00F32C8F" w14:paraId="2960B1CD" w14:textId="77777777" w:rsidTr="00905B01">
        <w:trPr>
          <w:trHeight w:val="790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7AD6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4349E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oluti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534FF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Binding Energy (kcal/mo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F83E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ffinity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M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438B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F32C8F" w14:paraId="53DE969D" w14:textId="77777777" w:rsidTr="00905B01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1DFD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4F0D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7D7F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2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86297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F11C7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2</w:t>
            </w:r>
          </w:p>
        </w:tc>
      </w:tr>
      <w:tr w:rsidR="00F32C8F" w14:paraId="1D021960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44EF83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52C5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2BE7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722310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B8076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1</w:t>
            </w:r>
          </w:p>
        </w:tc>
      </w:tr>
      <w:tr w:rsidR="00F32C8F" w14:paraId="1AA58AA5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42880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E2B24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E50B0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A7CB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FD11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5</w:t>
            </w:r>
          </w:p>
        </w:tc>
      </w:tr>
      <w:tr w:rsidR="00F32C8F" w14:paraId="4150ABE9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C49868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2017BE0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49E1C9C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7606390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67C6665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6</w:t>
            </w:r>
          </w:p>
        </w:tc>
      </w:tr>
      <w:tr w:rsidR="00F32C8F" w14:paraId="6DE8AD0A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DFEC1A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16ED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B646A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1945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64AA5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0</w:t>
            </w:r>
          </w:p>
        </w:tc>
      </w:tr>
      <w:tr w:rsidR="00F32C8F" w14:paraId="51444FA1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3511F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BC8BC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0B02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4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2E2E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7487B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8</w:t>
            </w:r>
          </w:p>
        </w:tc>
      </w:tr>
      <w:tr w:rsidR="00F32C8F" w14:paraId="63F76186" w14:textId="77777777" w:rsidTr="00905B01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FAF20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E3E1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00953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5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8C31C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1CD22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0</w:t>
            </w:r>
          </w:p>
        </w:tc>
      </w:tr>
      <w:tr w:rsidR="00F32C8F" w14:paraId="2D147C1B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653928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4E8773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F316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7021B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8766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1</w:t>
            </w:r>
          </w:p>
        </w:tc>
      </w:tr>
      <w:tr w:rsidR="00F32C8F" w14:paraId="25E26635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9F459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FBA5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BBA4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4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5EB3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D8A6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8</w:t>
            </w:r>
          </w:p>
        </w:tc>
      </w:tr>
      <w:tr w:rsidR="00F32C8F" w14:paraId="6C5D57C3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7D737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058862A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5C3C618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137643E0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3B1694F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1</w:t>
            </w:r>
          </w:p>
        </w:tc>
      </w:tr>
      <w:tr w:rsidR="00F32C8F" w14:paraId="10E4CE9B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CCF19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A1C44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F3BB9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9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0B452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2A29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5</w:t>
            </w:r>
          </w:p>
        </w:tc>
      </w:tr>
      <w:tr w:rsidR="00F32C8F" w14:paraId="6C4B28ED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D6CFEC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372BE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5ACFB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8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9D76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84E93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1</w:t>
            </w:r>
          </w:p>
        </w:tc>
      </w:tr>
      <w:tr w:rsidR="00F32C8F" w14:paraId="2969472B" w14:textId="77777777" w:rsidTr="00905B01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E0FE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0B64B18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30FAC8F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1FFC14BB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24B4067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80</w:t>
            </w:r>
          </w:p>
        </w:tc>
      </w:tr>
      <w:tr w:rsidR="00F32C8F" w14:paraId="67D019B6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C1616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81F3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E13C1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CA4AE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A7EA2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0</w:t>
            </w:r>
          </w:p>
        </w:tc>
      </w:tr>
      <w:tr w:rsidR="00F32C8F" w14:paraId="6BABE0B9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75913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A0EE5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4618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EAE1E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A9D93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7</w:t>
            </w:r>
          </w:p>
        </w:tc>
      </w:tr>
      <w:tr w:rsidR="00F32C8F" w14:paraId="6F7ACC0D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D90E9F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2B58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A54E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8.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90F5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E777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88</w:t>
            </w:r>
          </w:p>
        </w:tc>
      </w:tr>
      <w:tr w:rsidR="00F32C8F" w14:paraId="29FD0496" w14:textId="77777777" w:rsidTr="00905B01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F3002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A256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9813C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BFCA1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B7BDE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9</w:t>
            </w:r>
          </w:p>
        </w:tc>
      </w:tr>
      <w:tr w:rsidR="00F32C8F" w14:paraId="4678A11D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A5B4C6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4F84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86A32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DC85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B7BC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0</w:t>
            </w:r>
          </w:p>
        </w:tc>
      </w:tr>
      <w:tr w:rsidR="00F32C8F" w14:paraId="59711720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9C03C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08A7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C30A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3261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97D1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3</w:t>
            </w:r>
          </w:p>
        </w:tc>
      </w:tr>
      <w:tr w:rsidR="00F32C8F" w14:paraId="70E55A3A" w14:textId="77777777" w:rsidTr="00905B01">
        <w:trPr>
          <w:trHeight w:val="247"/>
        </w:trPr>
        <w:tc>
          <w:tcPr>
            <w:tcW w:w="5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29107CE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2MBC</w:t>
            </w:r>
          </w:p>
        </w:tc>
      </w:tr>
      <w:tr w:rsidR="00F32C8F" w14:paraId="3C1DD9DF" w14:textId="77777777" w:rsidTr="00905B01">
        <w:trPr>
          <w:trHeight w:val="790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34E9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AE9D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oluti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AE2E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Binding Energy (kcal/mo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ECDE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ffinity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M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DA348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F32C8F" w14:paraId="7F36C2B8" w14:textId="77777777" w:rsidTr="00905B01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C1C3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7D148DB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188E078B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1BC4136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4C29EB5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98</w:t>
            </w:r>
          </w:p>
        </w:tc>
      </w:tr>
      <w:tr w:rsidR="00F32C8F" w14:paraId="36A92CC0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903AD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F075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9B2C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C672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DAAAB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98</w:t>
            </w:r>
          </w:p>
        </w:tc>
      </w:tr>
      <w:tr w:rsidR="00F32C8F" w14:paraId="186B63EB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6984C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D473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91FE3E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D374A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E11BE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7</w:t>
            </w:r>
          </w:p>
        </w:tc>
      </w:tr>
      <w:tr w:rsidR="00F32C8F" w14:paraId="1ACB1B38" w14:textId="77777777" w:rsidTr="00905B01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4E33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69ECD12C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3D21874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5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4A4FD07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72FE247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8</w:t>
            </w:r>
          </w:p>
        </w:tc>
      </w:tr>
      <w:tr w:rsidR="00F32C8F" w14:paraId="2E43DAD5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FE937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2D3D3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50E6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8693E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5FDBB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6</w:t>
            </w:r>
          </w:p>
        </w:tc>
      </w:tr>
      <w:tr w:rsidR="00F32C8F" w14:paraId="3F920949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EE66E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4B0DFC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4587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36203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40C8B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7</w:t>
            </w:r>
          </w:p>
        </w:tc>
      </w:tr>
      <w:tr w:rsidR="00F32C8F" w14:paraId="11943C6A" w14:textId="77777777" w:rsidTr="00905B01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B18B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6D705DE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0AD03C72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3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71AB91E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5E08C5AC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3</w:t>
            </w:r>
          </w:p>
        </w:tc>
      </w:tr>
      <w:tr w:rsidR="00F32C8F" w14:paraId="3AC9B06A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DE7BAE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BC5DC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2684E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85AF2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5AAE3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5</w:t>
            </w:r>
          </w:p>
        </w:tc>
      </w:tr>
      <w:tr w:rsidR="00F32C8F" w14:paraId="0AB67113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1A633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1EE9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BA8B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470B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4D61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68</w:t>
            </w:r>
          </w:p>
        </w:tc>
      </w:tr>
      <w:tr w:rsidR="00F32C8F" w14:paraId="293D6404" w14:textId="77777777" w:rsidTr="00905B01">
        <w:trPr>
          <w:trHeight w:val="247"/>
        </w:trPr>
        <w:tc>
          <w:tcPr>
            <w:tcW w:w="5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41CA04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5TSR</w:t>
            </w:r>
          </w:p>
        </w:tc>
      </w:tr>
      <w:tr w:rsidR="00F32C8F" w14:paraId="06BFD64B" w14:textId="77777777" w:rsidTr="00905B01">
        <w:trPr>
          <w:trHeight w:val="790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2A4FA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FD52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oluti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0F3D6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Binding Energy (kcal/mo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73B32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ffinity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M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6E0EE" w14:textId="77777777" w:rsidR="00F32C8F" w:rsidRDefault="00F32C8F" w:rsidP="00905B01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F32C8F" w14:paraId="4DE786E2" w14:textId="77777777" w:rsidTr="00905B01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CA7D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0F4CC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14330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B5A8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4DFCC9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6</w:t>
            </w:r>
          </w:p>
        </w:tc>
      </w:tr>
      <w:tr w:rsidR="00F32C8F" w14:paraId="23246FCB" w14:textId="77777777" w:rsidTr="00905B01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E5A1A" w14:textId="77777777" w:rsidR="00F32C8F" w:rsidRDefault="00F32C8F" w:rsidP="00905B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374A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F295F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3015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77305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2</w:t>
            </w:r>
          </w:p>
        </w:tc>
      </w:tr>
      <w:tr w:rsidR="00F32C8F" w14:paraId="5E9097DA" w14:textId="77777777" w:rsidTr="00905B01">
        <w:trPr>
          <w:trHeight w:val="263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1849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806B2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5A7D8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6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4C06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59BA4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6</w:t>
            </w:r>
          </w:p>
        </w:tc>
      </w:tr>
      <w:tr w:rsidR="00F32C8F" w14:paraId="0C616387" w14:textId="77777777" w:rsidTr="00905B01">
        <w:trPr>
          <w:trHeight w:val="263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E65A7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EA13D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C9ED1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9582DB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9D79C" w14:textId="77777777" w:rsidR="00F32C8F" w:rsidRDefault="00F32C8F" w:rsidP="00905B01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0</w:t>
            </w:r>
          </w:p>
        </w:tc>
      </w:tr>
    </w:tbl>
    <w:p w14:paraId="3E9243B6" w14:textId="44514C58" w:rsidR="00131FAD" w:rsidRPr="00F32C8F" w:rsidRDefault="00F32C8F" w:rsidP="00F32C8F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</w:t>
      </w:r>
    </w:p>
    <w:sectPr w:rsidR="00131FAD" w:rsidRPr="00F32C8F" w:rsidSect="002F43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C8F"/>
    <w:rsid w:val="00003FDE"/>
    <w:rsid w:val="000119F5"/>
    <w:rsid w:val="000139A2"/>
    <w:rsid w:val="00022956"/>
    <w:rsid w:val="00023853"/>
    <w:rsid w:val="00034E8D"/>
    <w:rsid w:val="00044407"/>
    <w:rsid w:val="00086990"/>
    <w:rsid w:val="000A6864"/>
    <w:rsid w:val="000C3007"/>
    <w:rsid w:val="000C7E39"/>
    <w:rsid w:val="000D0689"/>
    <w:rsid w:val="000E262E"/>
    <w:rsid w:val="000E5FDD"/>
    <w:rsid w:val="000F28E8"/>
    <w:rsid w:val="000F76B0"/>
    <w:rsid w:val="00105F71"/>
    <w:rsid w:val="00125C4B"/>
    <w:rsid w:val="00131FAD"/>
    <w:rsid w:val="00164BAB"/>
    <w:rsid w:val="00180B9D"/>
    <w:rsid w:val="00190108"/>
    <w:rsid w:val="0019230C"/>
    <w:rsid w:val="001D07D8"/>
    <w:rsid w:val="001E3BC0"/>
    <w:rsid w:val="00203721"/>
    <w:rsid w:val="0021360F"/>
    <w:rsid w:val="002218FC"/>
    <w:rsid w:val="00223898"/>
    <w:rsid w:val="00234222"/>
    <w:rsid w:val="0025166C"/>
    <w:rsid w:val="0025399D"/>
    <w:rsid w:val="00254E78"/>
    <w:rsid w:val="0025518B"/>
    <w:rsid w:val="00273A84"/>
    <w:rsid w:val="00275764"/>
    <w:rsid w:val="0027651B"/>
    <w:rsid w:val="00277DAD"/>
    <w:rsid w:val="00280F1A"/>
    <w:rsid w:val="00282F5E"/>
    <w:rsid w:val="00287D41"/>
    <w:rsid w:val="00292C08"/>
    <w:rsid w:val="002A0862"/>
    <w:rsid w:val="002B6750"/>
    <w:rsid w:val="002C005F"/>
    <w:rsid w:val="002C54FB"/>
    <w:rsid w:val="002D0019"/>
    <w:rsid w:val="002D3F34"/>
    <w:rsid w:val="002D79B3"/>
    <w:rsid w:val="002E2B8C"/>
    <w:rsid w:val="002E40A6"/>
    <w:rsid w:val="002E4B7C"/>
    <w:rsid w:val="002F43CE"/>
    <w:rsid w:val="003016B3"/>
    <w:rsid w:val="00307F0E"/>
    <w:rsid w:val="0031446B"/>
    <w:rsid w:val="003165D2"/>
    <w:rsid w:val="00346F61"/>
    <w:rsid w:val="00354CFF"/>
    <w:rsid w:val="00361FE1"/>
    <w:rsid w:val="00366883"/>
    <w:rsid w:val="00383343"/>
    <w:rsid w:val="00383F10"/>
    <w:rsid w:val="0039038C"/>
    <w:rsid w:val="003914D9"/>
    <w:rsid w:val="00396DBD"/>
    <w:rsid w:val="003A52EB"/>
    <w:rsid w:val="003C18F9"/>
    <w:rsid w:val="003D2C8A"/>
    <w:rsid w:val="003D5F0F"/>
    <w:rsid w:val="003E51A0"/>
    <w:rsid w:val="003E7EE5"/>
    <w:rsid w:val="004068A6"/>
    <w:rsid w:val="00407746"/>
    <w:rsid w:val="004216B1"/>
    <w:rsid w:val="00421B33"/>
    <w:rsid w:val="00424FBB"/>
    <w:rsid w:val="00432CD1"/>
    <w:rsid w:val="00433BD5"/>
    <w:rsid w:val="00433EA6"/>
    <w:rsid w:val="00452CC0"/>
    <w:rsid w:val="00455D1B"/>
    <w:rsid w:val="004656B8"/>
    <w:rsid w:val="00467B4D"/>
    <w:rsid w:val="00484449"/>
    <w:rsid w:val="00491D1E"/>
    <w:rsid w:val="004A24E6"/>
    <w:rsid w:val="004B0243"/>
    <w:rsid w:val="004B6D8D"/>
    <w:rsid w:val="004B7EB5"/>
    <w:rsid w:val="004C1D12"/>
    <w:rsid w:val="004C5CF8"/>
    <w:rsid w:val="004C6E78"/>
    <w:rsid w:val="004C77D6"/>
    <w:rsid w:val="004D0F57"/>
    <w:rsid w:val="004D1AB7"/>
    <w:rsid w:val="004D6028"/>
    <w:rsid w:val="004F3FE0"/>
    <w:rsid w:val="004F5809"/>
    <w:rsid w:val="004F79A8"/>
    <w:rsid w:val="004F7F88"/>
    <w:rsid w:val="0050188A"/>
    <w:rsid w:val="00501E2B"/>
    <w:rsid w:val="0050585B"/>
    <w:rsid w:val="00510419"/>
    <w:rsid w:val="005143CE"/>
    <w:rsid w:val="00520ED7"/>
    <w:rsid w:val="00536F0D"/>
    <w:rsid w:val="0054341A"/>
    <w:rsid w:val="005738A6"/>
    <w:rsid w:val="00596F63"/>
    <w:rsid w:val="005A027F"/>
    <w:rsid w:val="005A452F"/>
    <w:rsid w:val="005A6D98"/>
    <w:rsid w:val="005B038F"/>
    <w:rsid w:val="005B5450"/>
    <w:rsid w:val="005C15A8"/>
    <w:rsid w:val="005D4C13"/>
    <w:rsid w:val="005D7CE4"/>
    <w:rsid w:val="005E4969"/>
    <w:rsid w:val="005F1DC5"/>
    <w:rsid w:val="005F59F8"/>
    <w:rsid w:val="00603E43"/>
    <w:rsid w:val="00614BB0"/>
    <w:rsid w:val="006234DA"/>
    <w:rsid w:val="00627E6E"/>
    <w:rsid w:val="00640E21"/>
    <w:rsid w:val="00660192"/>
    <w:rsid w:val="00667AF3"/>
    <w:rsid w:val="00687FFC"/>
    <w:rsid w:val="006A400F"/>
    <w:rsid w:val="006A5E46"/>
    <w:rsid w:val="006B4A6C"/>
    <w:rsid w:val="006C520F"/>
    <w:rsid w:val="006D0EC9"/>
    <w:rsid w:val="006D171F"/>
    <w:rsid w:val="006D1F63"/>
    <w:rsid w:val="006D42FA"/>
    <w:rsid w:val="006D6E87"/>
    <w:rsid w:val="006F7BD7"/>
    <w:rsid w:val="00707F8B"/>
    <w:rsid w:val="00733170"/>
    <w:rsid w:val="007377AB"/>
    <w:rsid w:val="00745D52"/>
    <w:rsid w:val="0075323E"/>
    <w:rsid w:val="007664FB"/>
    <w:rsid w:val="00772F7D"/>
    <w:rsid w:val="00784C70"/>
    <w:rsid w:val="007A09C4"/>
    <w:rsid w:val="007A7FAF"/>
    <w:rsid w:val="007C1A89"/>
    <w:rsid w:val="007C73FA"/>
    <w:rsid w:val="007D1164"/>
    <w:rsid w:val="007D1F62"/>
    <w:rsid w:val="007D3906"/>
    <w:rsid w:val="007E4171"/>
    <w:rsid w:val="007E5D45"/>
    <w:rsid w:val="00805F33"/>
    <w:rsid w:val="00827DE1"/>
    <w:rsid w:val="00834313"/>
    <w:rsid w:val="00834A85"/>
    <w:rsid w:val="0083572D"/>
    <w:rsid w:val="008449CD"/>
    <w:rsid w:val="008466F2"/>
    <w:rsid w:val="00850FE5"/>
    <w:rsid w:val="00852803"/>
    <w:rsid w:val="0085304B"/>
    <w:rsid w:val="008566EF"/>
    <w:rsid w:val="00860749"/>
    <w:rsid w:val="0087125D"/>
    <w:rsid w:val="00873C4E"/>
    <w:rsid w:val="00892B61"/>
    <w:rsid w:val="008D1825"/>
    <w:rsid w:val="008D211B"/>
    <w:rsid w:val="008D6AFA"/>
    <w:rsid w:val="008E0C8E"/>
    <w:rsid w:val="008E409B"/>
    <w:rsid w:val="008E526D"/>
    <w:rsid w:val="008F35CA"/>
    <w:rsid w:val="00905014"/>
    <w:rsid w:val="00920444"/>
    <w:rsid w:val="009205A9"/>
    <w:rsid w:val="00935E40"/>
    <w:rsid w:val="009579C9"/>
    <w:rsid w:val="00962097"/>
    <w:rsid w:val="00975FEE"/>
    <w:rsid w:val="00991BB2"/>
    <w:rsid w:val="00992BE6"/>
    <w:rsid w:val="0099463D"/>
    <w:rsid w:val="009954AB"/>
    <w:rsid w:val="0099678D"/>
    <w:rsid w:val="009A5893"/>
    <w:rsid w:val="009B2AA1"/>
    <w:rsid w:val="009C3939"/>
    <w:rsid w:val="009D2C21"/>
    <w:rsid w:val="009E35CD"/>
    <w:rsid w:val="009F035B"/>
    <w:rsid w:val="009F5447"/>
    <w:rsid w:val="00A00146"/>
    <w:rsid w:val="00A1442E"/>
    <w:rsid w:val="00A3301E"/>
    <w:rsid w:val="00A469CD"/>
    <w:rsid w:val="00A46BFA"/>
    <w:rsid w:val="00A51ED6"/>
    <w:rsid w:val="00A5428D"/>
    <w:rsid w:val="00A5550C"/>
    <w:rsid w:val="00A574A5"/>
    <w:rsid w:val="00A60584"/>
    <w:rsid w:val="00A6478B"/>
    <w:rsid w:val="00A67AE1"/>
    <w:rsid w:val="00A8261B"/>
    <w:rsid w:val="00AD4436"/>
    <w:rsid w:val="00AD5F9A"/>
    <w:rsid w:val="00AE132E"/>
    <w:rsid w:val="00AE31F3"/>
    <w:rsid w:val="00AE69DD"/>
    <w:rsid w:val="00B00EA4"/>
    <w:rsid w:val="00B14585"/>
    <w:rsid w:val="00B23A02"/>
    <w:rsid w:val="00B51F28"/>
    <w:rsid w:val="00B54D32"/>
    <w:rsid w:val="00B619AD"/>
    <w:rsid w:val="00B65BD6"/>
    <w:rsid w:val="00B6701F"/>
    <w:rsid w:val="00B90512"/>
    <w:rsid w:val="00B91D8B"/>
    <w:rsid w:val="00B9450E"/>
    <w:rsid w:val="00BA0894"/>
    <w:rsid w:val="00BA7421"/>
    <w:rsid w:val="00BA7E6B"/>
    <w:rsid w:val="00BB1E83"/>
    <w:rsid w:val="00BE05D5"/>
    <w:rsid w:val="00BE4FCC"/>
    <w:rsid w:val="00BF1367"/>
    <w:rsid w:val="00BF5FB0"/>
    <w:rsid w:val="00C06639"/>
    <w:rsid w:val="00C07FE0"/>
    <w:rsid w:val="00C210B0"/>
    <w:rsid w:val="00C2234A"/>
    <w:rsid w:val="00C31B5C"/>
    <w:rsid w:val="00C41E5E"/>
    <w:rsid w:val="00C56CDA"/>
    <w:rsid w:val="00C634A9"/>
    <w:rsid w:val="00C644A1"/>
    <w:rsid w:val="00C74DA6"/>
    <w:rsid w:val="00C866E9"/>
    <w:rsid w:val="00C90039"/>
    <w:rsid w:val="00C9556E"/>
    <w:rsid w:val="00C95731"/>
    <w:rsid w:val="00C96BBB"/>
    <w:rsid w:val="00CA4882"/>
    <w:rsid w:val="00CB1810"/>
    <w:rsid w:val="00CB363F"/>
    <w:rsid w:val="00CD3B20"/>
    <w:rsid w:val="00CE3661"/>
    <w:rsid w:val="00CE7DF5"/>
    <w:rsid w:val="00D05BB9"/>
    <w:rsid w:val="00D07CCA"/>
    <w:rsid w:val="00D1071F"/>
    <w:rsid w:val="00D10B5B"/>
    <w:rsid w:val="00D14327"/>
    <w:rsid w:val="00D30277"/>
    <w:rsid w:val="00D44C89"/>
    <w:rsid w:val="00D452C8"/>
    <w:rsid w:val="00D458C7"/>
    <w:rsid w:val="00D50D27"/>
    <w:rsid w:val="00D54342"/>
    <w:rsid w:val="00D76357"/>
    <w:rsid w:val="00D85757"/>
    <w:rsid w:val="00D86A45"/>
    <w:rsid w:val="00D92B88"/>
    <w:rsid w:val="00D97C84"/>
    <w:rsid w:val="00DA14A6"/>
    <w:rsid w:val="00DA3A95"/>
    <w:rsid w:val="00DB09B6"/>
    <w:rsid w:val="00DB7A40"/>
    <w:rsid w:val="00DC305C"/>
    <w:rsid w:val="00DC3BAB"/>
    <w:rsid w:val="00DC3D46"/>
    <w:rsid w:val="00DC3F5B"/>
    <w:rsid w:val="00DE0725"/>
    <w:rsid w:val="00DF22F0"/>
    <w:rsid w:val="00E25249"/>
    <w:rsid w:val="00E27F5C"/>
    <w:rsid w:val="00E503BA"/>
    <w:rsid w:val="00E72A92"/>
    <w:rsid w:val="00E76B9D"/>
    <w:rsid w:val="00E94C9C"/>
    <w:rsid w:val="00E96DA3"/>
    <w:rsid w:val="00EA5823"/>
    <w:rsid w:val="00EB2E44"/>
    <w:rsid w:val="00EC3618"/>
    <w:rsid w:val="00ED0007"/>
    <w:rsid w:val="00ED24DA"/>
    <w:rsid w:val="00EE148A"/>
    <w:rsid w:val="00EE40E9"/>
    <w:rsid w:val="00F13220"/>
    <w:rsid w:val="00F134AF"/>
    <w:rsid w:val="00F2734E"/>
    <w:rsid w:val="00F3037F"/>
    <w:rsid w:val="00F32C8F"/>
    <w:rsid w:val="00F358F0"/>
    <w:rsid w:val="00F459BD"/>
    <w:rsid w:val="00F45B14"/>
    <w:rsid w:val="00F460D9"/>
    <w:rsid w:val="00F57B3B"/>
    <w:rsid w:val="00F604CA"/>
    <w:rsid w:val="00F737DF"/>
    <w:rsid w:val="00F86724"/>
    <w:rsid w:val="00F91C1A"/>
    <w:rsid w:val="00FA0AD3"/>
    <w:rsid w:val="00FA6E12"/>
    <w:rsid w:val="00FA7C52"/>
    <w:rsid w:val="00FB1422"/>
    <w:rsid w:val="00FC6363"/>
    <w:rsid w:val="00FE1AD6"/>
    <w:rsid w:val="00FF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9B2775"/>
  <w15:chartTrackingRefBased/>
  <w15:docId w15:val="{CC9F9A2A-7144-5549-A67D-0CB4D7E7B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C8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cent Dela Cerna</dc:creator>
  <cp:keywords/>
  <dc:description/>
  <cp:lastModifiedBy>Mark Vincent Dela Cerna</cp:lastModifiedBy>
  <cp:revision>1</cp:revision>
  <dcterms:created xsi:type="dcterms:W3CDTF">2023-08-01T00:18:00Z</dcterms:created>
  <dcterms:modified xsi:type="dcterms:W3CDTF">2023-08-01T00:20:00Z</dcterms:modified>
</cp:coreProperties>
</file>